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8115F" w14:textId="77777777" w:rsidR="001B395A" w:rsidRDefault="008E307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Check Sheet </w:t>
      </w:r>
      <w:proofErr w:type="gramStart"/>
      <w:r>
        <w:rPr>
          <w:rFonts w:ascii="Times New Roman" w:eastAsia="Times New Roman" w:hAnsi="Times New Roman" w:cs="Times New Roman"/>
          <w:b/>
        </w:rPr>
        <w:t>A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(Pre-Treatment Screening)</w:t>
      </w:r>
    </w:p>
    <w:p w14:paraId="53602E70" w14:textId="77777777" w:rsidR="001B395A" w:rsidRDefault="008E307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1. Contraindications for Drug Administration</w:t>
      </w:r>
    </w:p>
    <w:p w14:paraId="2BE26078" w14:textId="77777777" w:rsidR="001B395A" w:rsidRDefault="008E307E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erebral microbleeds (maximum diameter &lt; 10 mm) at ≥5 locations: ( )</w:t>
      </w:r>
    </w:p>
    <w:p w14:paraId="269BB702" w14:textId="77777777" w:rsidR="001B395A" w:rsidRDefault="008E307E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rti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>: ( )</w:t>
      </w:r>
    </w:p>
    <w:p w14:paraId="3EC89248" w14:textId="77777777" w:rsidR="001B395A" w:rsidRDefault="008E307E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erebral hemorrhage (maximum diameter ≥ 10 mm): ( )</w:t>
      </w:r>
    </w:p>
    <w:p w14:paraId="2FA0A3BB" w14:textId="77777777" w:rsidR="001B395A" w:rsidRDefault="008E307E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Vasogenic </w:t>
      </w:r>
      <w:r>
        <w:rPr>
          <w:rFonts w:ascii="Times New Roman" w:eastAsia="Times New Roman" w:hAnsi="Times New Roman" w:cs="Times New Roman"/>
        </w:rPr>
        <w:t>edema: ( )</w:t>
      </w:r>
    </w:p>
    <w:p w14:paraId="40B61307" w14:textId="77777777" w:rsidR="001B395A" w:rsidRDefault="008E307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2. Considerations for Drug Administration</w:t>
      </w:r>
    </w:p>
    <w:p w14:paraId="2404C212" w14:textId="77777777" w:rsidR="001B395A" w:rsidRDefault="008E307E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inically significant lesions suggestive of dementia other than AD: ( )</w:t>
      </w:r>
    </w:p>
    <w:p w14:paraId="6595EDCD" w14:textId="77777777" w:rsidR="001B395A" w:rsidRDefault="008E307E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rain contusion, </w:t>
      </w:r>
      <w:proofErr w:type="spellStart"/>
      <w:r>
        <w:rPr>
          <w:rFonts w:ascii="Times New Roman" w:eastAsia="Times New Roman" w:hAnsi="Times New Roman" w:cs="Times New Roman"/>
        </w:rPr>
        <w:t>encephalomalacia</w:t>
      </w:r>
      <w:proofErr w:type="spellEnd"/>
      <w:r>
        <w:rPr>
          <w:rFonts w:ascii="Times New Roman" w:eastAsia="Times New Roman" w:hAnsi="Times New Roman" w:cs="Times New Roman"/>
        </w:rPr>
        <w:t>: ( )</w:t>
      </w:r>
    </w:p>
    <w:p w14:paraId="43D0B354" w14:textId="77777777" w:rsidR="001B395A" w:rsidRDefault="008E307E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eurysm, vascular malformation: ( )</w:t>
      </w:r>
    </w:p>
    <w:p w14:paraId="387C7FE6" w14:textId="77777777" w:rsidR="001B395A" w:rsidRDefault="008E307E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fectious lesions: ( )</w:t>
      </w:r>
    </w:p>
    <w:p w14:paraId="1B4360FD" w14:textId="77777777" w:rsidR="001B395A" w:rsidRDefault="008E307E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vere small vessel disease, s</w:t>
      </w:r>
      <w:r>
        <w:rPr>
          <w:rFonts w:ascii="Times New Roman" w:eastAsia="Times New Roman" w:hAnsi="Times New Roman" w:cs="Times New Roman"/>
        </w:rPr>
        <w:t>evere white matter lesions: ( )</w:t>
      </w:r>
    </w:p>
    <w:p w14:paraId="02EC99DD" w14:textId="77777777" w:rsidR="001B395A" w:rsidRDefault="008E307E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pace-occupying lesions: ( )</w:t>
      </w:r>
    </w:p>
    <w:p w14:paraId="49D75F7E" w14:textId="77777777" w:rsidR="001B395A" w:rsidRDefault="001B395A">
      <w:pPr>
        <w:ind w:left="720"/>
        <w:rPr>
          <w:rFonts w:ascii="Times New Roman" w:eastAsia="Times New Roman" w:hAnsi="Times New Roman" w:cs="Times New Roman"/>
        </w:rPr>
      </w:pPr>
    </w:p>
    <w:p w14:paraId="6677450E" w14:textId="77777777" w:rsidR="001B395A" w:rsidRDefault="008E307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pict w14:anchorId="4FFBA75F">
          <v:rect id="_x0000_i1025" style="width:400.75pt;height:.05pt;mso-width-percent:0;mso-height-percent:0;mso-width-percent:0;mso-height-percent:0" o:hrpct="888" o:hralign="center" o:hrstd="t" o:hr="t" fillcolor="#a0a0a0" stroked="f"/>
        </w:pict>
      </w:r>
    </w:p>
    <w:p w14:paraId="62426427" w14:textId="77777777" w:rsidR="001B395A" w:rsidRDefault="008E307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heck Sheet B (Monitoring MRI On-Treatment)</w:t>
      </w:r>
    </w:p>
    <w:p w14:paraId="28091CC9" w14:textId="77777777" w:rsidR="001B395A" w:rsidRDefault="008E307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mparison to Previous MR Images (FLAIR, T2*WI, SWI)</w:t>
      </w:r>
    </w:p>
    <w:p w14:paraId="00A22516" w14:textId="77777777" w:rsidR="001B395A" w:rsidRDefault="008E307E">
      <w:pPr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ame MRI equipment (vendors etc.): (Yes or No)</w:t>
      </w:r>
    </w:p>
    <w:p w14:paraId="67757D34" w14:textId="77777777" w:rsidR="001B395A" w:rsidRDefault="008E307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fferences in magnetic field strength of the MR</w:t>
      </w:r>
      <w:r>
        <w:rPr>
          <w:rFonts w:ascii="Times New Roman" w:eastAsia="Times New Roman" w:hAnsi="Times New Roman" w:cs="Times New Roman"/>
        </w:rPr>
        <w:t>I system (3T or 1.5T): ( )</w:t>
      </w:r>
    </w:p>
    <w:p w14:paraId="21512749" w14:textId="77777777" w:rsidR="001B395A" w:rsidRDefault="008E307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fferences in slice thickness (FLAIR, T2*WI, SWI): ( )</w:t>
      </w:r>
    </w:p>
    <w:p w14:paraId="415CCFF8" w14:textId="77777777" w:rsidR="001B395A" w:rsidRDefault="008E307E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fferences in imaging parameters (e.g., TE in T2*WI, SWI): ( )</w:t>
      </w:r>
    </w:p>
    <w:p w14:paraId="20A33CA1" w14:textId="77777777" w:rsidR="001B395A" w:rsidRDefault="008E307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RIA Assessment</w:t>
      </w:r>
    </w:p>
    <w:p w14:paraId="3159B6AB" w14:textId="77777777" w:rsidR="001B395A" w:rsidRDefault="008E307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RIA-E</w:t>
      </w:r>
    </w:p>
    <w:p w14:paraId="59C19137" w14:textId="77777777" w:rsidR="001B395A" w:rsidRDefault="008E307E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w incident ARIA-E:</w:t>
      </w:r>
    </w:p>
    <w:p w14:paraId="71ECD5AD" w14:textId="77777777" w:rsidR="001B395A" w:rsidRDefault="008E307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Mild: ( ); Moderate: ( ); Severe: ( )</w:t>
      </w:r>
    </w:p>
    <w:p w14:paraId="25CE40DD" w14:textId="77777777" w:rsidR="001B395A" w:rsidRDefault="008E307E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llow-up for previously </w:t>
      </w:r>
      <w:r>
        <w:rPr>
          <w:rFonts w:ascii="Times New Roman" w:eastAsia="Times New Roman" w:hAnsi="Times New Roman" w:cs="Times New Roman"/>
        </w:rPr>
        <w:t>identified ARIA-E:</w:t>
      </w:r>
    </w:p>
    <w:p w14:paraId="749B313A" w14:textId="77777777" w:rsidR="001B395A" w:rsidRDefault="008E307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 ) Resolution</w:t>
      </w:r>
    </w:p>
    <w:p w14:paraId="00BC8133" w14:textId="77777777" w:rsidR="001B395A" w:rsidRDefault="008E307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 ) Persistence (Mild, Moderate, Severe)</w:t>
      </w:r>
    </w:p>
    <w:p w14:paraId="5AB5300E" w14:textId="77777777" w:rsidR="001B395A" w:rsidRDefault="001B395A">
      <w:pPr>
        <w:ind w:left="1440"/>
        <w:rPr>
          <w:rFonts w:ascii="Times New Roman" w:eastAsia="Times New Roman" w:hAnsi="Times New Roman" w:cs="Times New Roman"/>
        </w:rPr>
      </w:pPr>
    </w:p>
    <w:p w14:paraId="74018192" w14:textId="77777777" w:rsidR="001B395A" w:rsidRDefault="008E307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RIA-H</w:t>
      </w:r>
    </w:p>
    <w:p w14:paraId="78D4A656" w14:textId="77777777" w:rsidR="001B395A" w:rsidRDefault="008E307E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w incident ARIA-H:</w:t>
      </w:r>
    </w:p>
    <w:p w14:paraId="10FE2B74" w14:textId="77777777" w:rsidR="001B395A" w:rsidRDefault="008E307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ild: ( ) (cerebral microbleeds, corti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01D5BE83" w14:textId="77777777" w:rsidR="001B395A" w:rsidRDefault="008E307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oderate: ( ) (cerebral microbleeds, corti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7FFA51FF" w14:textId="77777777" w:rsidR="001B395A" w:rsidRDefault="008E307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evere: ( ) </w:t>
      </w:r>
      <w:r>
        <w:rPr>
          <w:rFonts w:ascii="Times New Roman" w:eastAsia="Times New Roman" w:hAnsi="Times New Roman" w:cs="Times New Roman"/>
        </w:rPr>
        <w:t xml:space="preserve">(cerebral microbleeds, corti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>, cerebral hemorrhage)</w:t>
      </w:r>
    </w:p>
    <w:p w14:paraId="41289C80" w14:textId="77777777" w:rsidR="001B395A" w:rsidRDefault="008E307E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llow-up for previously identified ARIA-H:</w:t>
      </w:r>
    </w:p>
    <w:p w14:paraId="4E08A474" w14:textId="77777777" w:rsidR="001B395A" w:rsidRDefault="008E307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 ) Stabilization (cerebral microbleeds, corti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>, cerebral hemorrhage)</w:t>
      </w:r>
    </w:p>
    <w:p w14:paraId="3C99DAB2" w14:textId="77777777" w:rsidR="001B395A" w:rsidRDefault="008E307E">
      <w:pPr>
        <w:numPr>
          <w:ilvl w:val="1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 ) Progression (cerebral microbleeds, cor</w:t>
      </w:r>
      <w:r>
        <w:rPr>
          <w:rFonts w:ascii="Times New Roman" w:eastAsia="Times New Roman" w:hAnsi="Times New Roman" w:cs="Times New Roman"/>
        </w:rPr>
        <w:t xml:space="preserve">ti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>, cerebral hemorrhage)</w:t>
      </w:r>
    </w:p>
    <w:p w14:paraId="7567AF5C" w14:textId="77777777" w:rsidR="001B395A" w:rsidRDefault="008E307E">
      <w:pPr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Note: Stabilization = No progression of ARIA-H</w:t>
      </w:r>
    </w:p>
    <w:p w14:paraId="25BF4E51" w14:textId="77777777" w:rsidR="001B395A" w:rsidRDefault="008E307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pict w14:anchorId="77515EEF">
          <v:rect id="_x0000_i1026" style="width:400.75pt;height:.05pt;mso-width-percent:0;mso-height-percent:0;mso-width-percent:0;mso-height-percent:0" o:hrpct="888" o:hralign="center" o:hrstd="t" o:hr="t" fillcolor="#a0a0a0" stroked="f"/>
        </w:pict>
      </w:r>
    </w:p>
    <w:p w14:paraId="0D700000" w14:textId="77777777" w:rsidR="001B395A" w:rsidRDefault="008E307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</w:t>
      </w:r>
    </w:p>
    <w:p w14:paraId="1CBCC04A" w14:textId="77777777" w:rsidR="001B395A" w:rsidRDefault="008E307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everity Classification for ARIA-E</w:t>
      </w:r>
    </w:p>
    <w:p w14:paraId="1029AAE1" w14:textId="77777777" w:rsidR="001B395A" w:rsidRDefault="008E307E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ild</w:t>
      </w:r>
      <w:r>
        <w:rPr>
          <w:rFonts w:ascii="Times New Roman" w:eastAsia="Times New Roman" w:hAnsi="Times New Roman" w:cs="Times New Roman"/>
        </w:rPr>
        <w:t>: Size (&lt;5 cm), Location (a single site within sulcus or cortex/subcortical white matter)</w:t>
      </w:r>
    </w:p>
    <w:p w14:paraId="298D44F8" w14:textId="77777777" w:rsidR="001B395A" w:rsidRDefault="008E307E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oderate</w:t>
      </w:r>
      <w:r>
        <w:rPr>
          <w:rFonts w:ascii="Times New Roman" w:eastAsia="Times New Roman" w:hAnsi="Times New Roman" w:cs="Times New Roman"/>
        </w:rPr>
        <w:t>: Size (5–</w:t>
      </w:r>
      <w:r>
        <w:rPr>
          <w:rFonts w:ascii="Times New Roman" w:eastAsia="Times New Roman" w:hAnsi="Times New Roman" w:cs="Times New Roman"/>
        </w:rPr>
        <w:t>10 cm), Location (one or multiple brain locations)</w:t>
      </w:r>
    </w:p>
    <w:p w14:paraId="2B9B9FA8" w14:textId="77777777" w:rsidR="001B395A" w:rsidRDefault="008E307E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evere</w:t>
      </w:r>
      <w:r>
        <w:rPr>
          <w:rFonts w:ascii="Times New Roman" w:eastAsia="Times New Roman" w:hAnsi="Times New Roman" w:cs="Times New Roman"/>
        </w:rPr>
        <w:t>: Size (&gt;10 cm)</w:t>
      </w:r>
    </w:p>
    <w:p w14:paraId="0C48C767" w14:textId="77777777" w:rsidR="001B395A" w:rsidRDefault="008E307E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: Anatomical location is not considered; if a lesion spans multiple contiguous </w:t>
      </w:r>
      <w:r>
        <w:rPr>
          <w:rFonts w:ascii="Times New Roman" w:eastAsia="Times New Roman" w:hAnsi="Times New Roman" w:cs="Times New Roman"/>
        </w:rPr>
        <w:lastRenderedPageBreak/>
        <w:t>regions, it is treated as one lesion. However, if a lesion crosses both hemispheres, it is divided a</w:t>
      </w:r>
      <w:r>
        <w:rPr>
          <w:rFonts w:ascii="Times New Roman" w:eastAsia="Times New Roman" w:hAnsi="Times New Roman" w:cs="Times New Roman"/>
        </w:rPr>
        <w:t>t the midline for separate evaluation.</w:t>
      </w:r>
    </w:p>
    <w:p w14:paraId="5F1665F3" w14:textId="77777777" w:rsidR="001B395A" w:rsidRDefault="008E307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everity Classification for ARIA-H</w:t>
      </w:r>
    </w:p>
    <w:p w14:paraId="79520992" w14:textId="77777777" w:rsidR="001B395A" w:rsidRDefault="008E307E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ild</w:t>
      </w:r>
      <w:r>
        <w:rPr>
          <w:rFonts w:ascii="Times New Roman" w:eastAsia="Times New Roman" w:hAnsi="Times New Roman" w:cs="Times New Roman"/>
        </w:rPr>
        <w:t>:</w:t>
      </w:r>
    </w:p>
    <w:p w14:paraId="5B460E43" w14:textId="6BC88255" w:rsidR="001B395A" w:rsidRDefault="008E307E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w incident cerebral microbleeds</w:t>
      </w:r>
      <w:r>
        <w:rPr>
          <w:rFonts w:ascii="Times New Roman" w:eastAsia="Times New Roman" w:hAnsi="Times New Roman" w:cs="Times New Roman"/>
          <w:color w:val="FF0000"/>
        </w:rPr>
        <w:t xml:space="preserve"> </w:t>
      </w:r>
      <w:r>
        <w:rPr>
          <w:rFonts w:ascii="Times New Roman" w:eastAsia="Times New Roman" w:hAnsi="Times New Roman" w:cs="Times New Roman"/>
        </w:rPr>
        <w:t>(1–4)</w:t>
      </w:r>
    </w:p>
    <w:p w14:paraId="3064DC6A" w14:textId="77777777" w:rsidR="001B395A" w:rsidRDefault="008E307E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rti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 xml:space="preserve"> at 1 location</w:t>
      </w:r>
    </w:p>
    <w:p w14:paraId="286893D1" w14:textId="77777777" w:rsidR="001B395A" w:rsidRDefault="008E307E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oderate</w:t>
      </w:r>
      <w:r>
        <w:rPr>
          <w:rFonts w:ascii="Times New Roman" w:eastAsia="Times New Roman" w:hAnsi="Times New Roman" w:cs="Times New Roman"/>
        </w:rPr>
        <w:t>:</w:t>
      </w:r>
    </w:p>
    <w:p w14:paraId="4EFB9370" w14:textId="6C07F090" w:rsidR="001B395A" w:rsidRDefault="008E307E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w incident cerebral microbleeds (5–9)</w:t>
      </w:r>
    </w:p>
    <w:p w14:paraId="496B35C8" w14:textId="77777777" w:rsidR="001B395A" w:rsidRDefault="008E307E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rti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 xml:space="preserve"> at two </w:t>
      </w:r>
      <w:r>
        <w:rPr>
          <w:rFonts w:ascii="Times New Roman" w:eastAsia="Times New Roman" w:hAnsi="Times New Roman" w:cs="Times New Roman"/>
        </w:rPr>
        <w:t>locations</w:t>
      </w:r>
    </w:p>
    <w:p w14:paraId="30FB0B41" w14:textId="77777777" w:rsidR="001B395A" w:rsidRDefault="008E307E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evere</w:t>
      </w:r>
      <w:r>
        <w:rPr>
          <w:rFonts w:ascii="Times New Roman" w:eastAsia="Times New Roman" w:hAnsi="Times New Roman" w:cs="Times New Roman"/>
        </w:rPr>
        <w:t>:</w:t>
      </w:r>
    </w:p>
    <w:p w14:paraId="29EB8F09" w14:textId="77777777" w:rsidR="001B395A" w:rsidRDefault="008E307E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w incident cerebral microbleeds (≥10)</w:t>
      </w:r>
    </w:p>
    <w:p w14:paraId="4CDB1E9E" w14:textId="77777777" w:rsidR="001B395A" w:rsidRDefault="008E307E">
      <w:pPr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rti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 xml:space="preserve"> at ≥3 locations</w:t>
      </w:r>
    </w:p>
    <w:p w14:paraId="0D325EC8" w14:textId="77777777" w:rsidR="001B395A" w:rsidRDefault="008E307E">
      <w:pPr>
        <w:ind w:left="10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: If severity differs between cerebral microbleeds and cortical superficial </w:t>
      </w:r>
      <w:proofErr w:type="spellStart"/>
      <w:r>
        <w:rPr>
          <w:rFonts w:ascii="Times New Roman" w:eastAsia="Times New Roman" w:hAnsi="Times New Roman" w:cs="Times New Roman"/>
        </w:rPr>
        <w:t>siderosis</w:t>
      </w:r>
      <w:proofErr w:type="spellEnd"/>
      <w:r>
        <w:rPr>
          <w:rFonts w:ascii="Times New Roman" w:eastAsia="Times New Roman" w:hAnsi="Times New Roman" w:cs="Times New Roman"/>
        </w:rPr>
        <w:t>, the higher severity classification is applied.</w:t>
      </w:r>
    </w:p>
    <w:sectPr w:rsidR="001B395A" w:rsidSect="008E30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C343B9"/>
    <w:multiLevelType w:val="multilevel"/>
    <w:tmpl w:val="BE1E148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6E60401"/>
    <w:multiLevelType w:val="multilevel"/>
    <w:tmpl w:val="90E40A1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DAF1CBE"/>
    <w:multiLevelType w:val="multilevel"/>
    <w:tmpl w:val="C4AA2A4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B9B48BC"/>
    <w:multiLevelType w:val="multilevel"/>
    <w:tmpl w:val="18D055E6"/>
    <w:lvl w:ilvl="0">
      <w:start w:val="1"/>
      <w:numFmt w:val="decimal"/>
      <w:lvlText w:val=""/>
      <w:lvlJc w:val="left"/>
      <w:pPr>
        <w:tabs>
          <w:tab w:val="left" w:pos="720"/>
        </w:tabs>
        <w:ind w:left="72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04F7864"/>
    <w:multiLevelType w:val="multilevel"/>
    <w:tmpl w:val="D3529F5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79784B26"/>
    <w:multiLevelType w:val="multilevel"/>
    <w:tmpl w:val="6D7CB4E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7A502996"/>
    <w:multiLevelType w:val="multilevel"/>
    <w:tmpl w:val="1660D3A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95A"/>
    <w:rsid w:val="001B395A"/>
    <w:rsid w:val="003C6CE8"/>
    <w:rsid w:val="00405B9C"/>
    <w:rsid w:val="00416510"/>
    <w:rsid w:val="008E307E"/>
    <w:rsid w:val="00CC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docId w15:val="{6A8A7E7E-CFC1-6E4C-9285-92F7A882A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next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next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next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next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 w:line="240" w:lineRule="auto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pPr>
      <w:spacing w:after="0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GivenName">
    <w:name w:val="Given Name"/>
    <w:basedOn w:val="DefaultParagraphFont"/>
  </w:style>
  <w:style w:type="character" w:customStyle="1" w:styleId="Publisher">
    <w:name w:val="Publisher"/>
    <w:basedOn w:val="DefaultParagraphFont"/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GeneSequence">
    <w:name w:val="Gene Sequence"/>
    <w:basedOn w:val="DefaultParagraphFont"/>
  </w:style>
  <w:style w:type="character" w:customStyle="1" w:styleId="Cross-reference">
    <w:name w:val="Cross-reference"/>
    <w:basedOn w:val="DefaultParagraphFont"/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Source">
    <w:name w:val="Source"/>
    <w:basedOn w:val="DefaultParagraphFont"/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rPr>
      <w:color w:val="0563C1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character" w:customStyle="1" w:styleId="Region">
    <w:name w:val="Region"/>
    <w:basedOn w:val="DefaultParagraphFont"/>
  </w:style>
  <w:style w:type="character" w:customStyle="1" w:styleId="DatabaseLink">
    <w:name w:val="Database Link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Organization">
    <w:name w:val="Organization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DefaultParagraphFont"/>
    <w:rPr>
      <w:vertAlign w:val="baseline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City">
    <w:name w:val="City"/>
    <w:basedOn w:val="DefaultParagraphFont"/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VolumeNumber">
    <w:name w:val="Volume Number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DefaultParagraphFont"/>
  </w:style>
  <w:style w:type="character" w:customStyle="1" w:styleId="IssueNumber">
    <w:name w:val="Issue Number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pPr>
      <w:ind w:left="1440"/>
      <w:outlineLvl w:val="8"/>
    </w:p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DefaultParagraphFont"/>
  </w:style>
  <w:style w:type="character" w:customStyle="1" w:styleId="Edition">
    <w:name w:val="Edition"/>
    <w:basedOn w:val="DefaultParagraphFont"/>
  </w:style>
  <w:style w:type="character" w:customStyle="1" w:styleId="Miscellaneous">
    <w:name w:val="Miscellaneous"/>
    <w:basedOn w:val="DefaultParagraphFont"/>
  </w:style>
  <w:style w:type="character" w:customStyle="1" w:styleId="Country">
    <w:name w:val="Country"/>
    <w:basedOn w:val="DefaultParagraphFont"/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character" w:customStyle="1" w:styleId="Postcode">
    <w:name w:val="Postcode"/>
    <w:basedOn w:val="DefaultParagraphFont"/>
  </w:style>
  <w:style w:type="character" w:customStyle="1" w:styleId="Location">
    <w:name w:val="Location"/>
    <w:basedOn w:val="DefaultParagraphFont"/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DefaultParagraphFont"/>
  </w:style>
  <w:style w:type="character" w:customStyle="1" w:styleId="Conference">
    <w:name w:val="Conference"/>
    <w:basedOn w:val="DefaultParagraphFont"/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Revision">
    <w:name w:val="Revision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02B332-5B22-E741-B45A-8A92FAF801B1}">
  <we:reference id="wa104380773" version="2.1.4.0" store="en-001" storeType="omex"/>
  <we:alternateReferences>
    <we:reference id="wa104380773" version="2.1.4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F04F6099F0E5E4585273245C3F67440" ma:contentTypeVersion="13" ma:contentTypeDescription="新しいドキュメントを作成します。" ma:contentTypeScope="" ma:versionID="7fe068e00d90bf754acd5d5711ea6a11">
  <xsd:schema xmlns:xsd="http://www.w3.org/2001/XMLSchema" xmlns:xs="http://www.w3.org/2001/XMLSchema" xmlns:p="http://schemas.microsoft.com/office/2006/metadata/properties" xmlns:ns2="ef01f8a6-db39-445d-ae4f-e1aa8d09bd5b" xmlns:ns3="721675c7-1686-4024-8eae-ebecabfc1ee5" targetNamespace="http://schemas.microsoft.com/office/2006/metadata/properties" ma:root="true" ma:fieldsID="0ed69ae30261a7c269ca749082f3c8cf" ns2:_="" ns3:_="">
    <xsd:import namespace="ef01f8a6-db39-445d-ae4f-e1aa8d09bd5b"/>
    <xsd:import namespace="721675c7-1686-4024-8eae-ebecabfc1e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01f8a6-db39-445d-ae4f-e1aa8d09b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1675c7-1686-4024-8eae-ebecabfc1ee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12b40ea-3772-4148-8ae0-12e1813efe52}" ma:internalName="TaxCatchAll" ma:showField="CatchAllData" ma:web="721675c7-1686-4024-8eae-ebecabfc1e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f01f8a6-db39-445d-ae4f-e1aa8d09bd5b">
      <Terms xmlns="http://schemas.microsoft.com/office/infopath/2007/PartnerControls"/>
    </lcf76f155ced4ddcb4097134ff3c332f>
    <TaxCatchAll xmlns="721675c7-1686-4024-8eae-ebecabfc1ee5" xsi:nil="true"/>
  </documentManagement>
</p:properties>
</file>

<file path=customXml/itemProps1.xml><?xml version="1.0" encoding="utf-8"?>
<ds:datastoreItem xmlns:ds="http://schemas.openxmlformats.org/officeDocument/2006/customXml" ds:itemID="{3A20FCAE-D0BC-4260-8E3B-A14868E07D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FFC606-3379-4EC0-8613-2C39E60DD9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01f8a6-db39-445d-ae4f-e1aa8d09bd5b"/>
    <ds:schemaRef ds:uri="721675c7-1686-4024-8eae-ebecabfc1e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3256E3-4807-4693-9F8D-91071FA3425C}">
  <ds:schemaRefs>
    <ds:schemaRef ds:uri="http://schemas.microsoft.com/office/2006/metadata/properties"/>
    <ds:schemaRef ds:uri="http://schemas.microsoft.com/office/infopath/2007/PartnerControls"/>
    <ds:schemaRef ds:uri="ef01f8a6-db39-445d-ae4f-e1aa8d09bd5b"/>
    <ds:schemaRef ds:uri="721675c7-1686-4024-8eae-ebecabfc1ee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lastModifiedBy>Priyanka Ramesh</cp:lastModifiedBy>
  <cp:revision>4</cp:revision>
  <dcterms:created xsi:type="dcterms:W3CDTF">2025-02-20T10:53:00Z</dcterms:created>
  <dcterms:modified xsi:type="dcterms:W3CDTF">2025-03-1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6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</vt:lpwstr>
  </property>
  <property fmtid="{D5CDD505-2E9C-101B-9397-08002B2CF9AE}" pid="15" name="Merops input file path">
    <vt:lpwstr>5c0ebcd8-6986-429c-bf35-7f01e097f7c3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215/I:5acd96a8-9090-4129-adb7-6da11c724a73</vt:lpwstr>
  </property>
  <property fmtid="{D5CDD505-2E9C-101B-9397-08002B2CF9AE}" pid="18" name="Merops processed date">
    <vt:lpwstr>2025/02/15 01:09:37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vancouver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39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ContentTypeId">
    <vt:lpwstr>0x010100DF04F6099F0E5E4585273245C3F67440</vt:lpwstr>
  </property>
</Properties>
</file>